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0C8" w:rsidRDefault="007A10C8" w:rsidP="007A10C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435473" wp14:editId="1B0BB378">
                <wp:simplePos x="0" y="0"/>
                <wp:positionH relativeFrom="column">
                  <wp:posOffset>48895</wp:posOffset>
                </wp:positionH>
                <wp:positionV relativeFrom="paragraph">
                  <wp:posOffset>151765</wp:posOffset>
                </wp:positionV>
                <wp:extent cx="5573395" cy="337820"/>
                <wp:effectExtent l="0" t="0" r="0" b="3175"/>
                <wp:wrapNone/>
                <wp:docPr id="3074" name="Text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3395" cy="337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A10C8" w:rsidRDefault="007A10C8" w:rsidP="007A10C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Table S1: Primer sequences used for real-time PCR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97" o:spid="_x0000_s1026" type="#_x0000_t202" style="position:absolute;margin-left:3.85pt;margin-top:11.95pt;width:438.85pt;height:26.6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" filled="f" stroked="f">
                <v:textbox style="mso-fit-shape-to-text:t">
                  <w:txbxContent>
                    <w:p w:rsidR="007A10C8" w:rsidRDefault="007A10C8" w:rsidP="007A10C8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Table S1: Primer sequences used for real-time PCR</w:t>
                      </w:r>
                    </w:p>
                  </w:txbxContent>
                </v:textbox>
              </v:shape>
            </w:pict>
          </mc:Fallback>
        </mc:AlternateContent>
      </w:r>
    </w:p>
    <w:p w:rsidR="007A10C8" w:rsidRDefault="007A10C8" w:rsidP="007A10C8"/>
    <w:tbl>
      <w:tblPr>
        <w:tblW w:w="9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7"/>
        <w:gridCol w:w="3197"/>
        <w:gridCol w:w="3196"/>
      </w:tblGrid>
      <w:tr w:rsidR="007A10C8" w:rsidRPr="00F74F6C" w:rsidTr="00146789">
        <w:trPr>
          <w:trHeight w:val="331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E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rward primer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everse primer</w:t>
            </w:r>
          </w:p>
        </w:tc>
      </w:tr>
      <w:tr w:rsidR="007A10C8" w:rsidRPr="00F74F6C" w:rsidTr="00146789">
        <w:trPr>
          <w:trHeight w:val="333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3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IL5R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3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agtgtgcggaccatcctgca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3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caggagaccctggtggggc</w:t>
            </w:r>
            <w:proofErr w:type="spellEnd"/>
          </w:p>
        </w:tc>
      </w:tr>
      <w:tr w:rsidR="007A10C8" w:rsidRPr="00F74F6C" w:rsidTr="00146789">
        <w:trPr>
          <w:trHeight w:val="331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LTC4S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cccaggtgaactgcagcga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ccgccgccccttcatgaaa</w:t>
            </w:r>
            <w:proofErr w:type="spellEnd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ab/>
            </w:r>
          </w:p>
        </w:tc>
      </w:tr>
      <w:tr w:rsidR="007A10C8" w:rsidRPr="00F74F6C" w:rsidTr="00146789">
        <w:trPr>
          <w:trHeight w:val="331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FFAR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gctgcgtcgaacttccgct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ccaaaactcgtgagggcgc</w:t>
            </w:r>
            <w:proofErr w:type="spellEnd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ab/>
            </w:r>
          </w:p>
        </w:tc>
      </w:tr>
      <w:tr w:rsidR="007A10C8" w:rsidRPr="00F74F6C" w:rsidTr="00146789">
        <w:trPr>
          <w:trHeight w:val="331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NR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ccacaacacaacccaaagccttct</w:t>
            </w:r>
            <w:proofErr w:type="spellEnd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ab/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tggggtgggcccttcagattcc</w:t>
            </w:r>
            <w:proofErr w:type="spellEnd"/>
          </w:p>
        </w:tc>
      </w:tr>
      <w:tr w:rsidR="007A10C8" w:rsidRPr="00F74F6C" w:rsidTr="00146789">
        <w:trPr>
          <w:trHeight w:val="331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IL1R1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tgtgagcccagctaatgagaca</w:t>
            </w:r>
            <w:proofErr w:type="spellEnd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cggtgacattacagatcaattgt</w:t>
            </w:r>
            <w:proofErr w:type="spellEnd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</w:tr>
      <w:tr w:rsidR="007A10C8" w:rsidRPr="00F74F6C" w:rsidTr="00146789">
        <w:trPr>
          <w:trHeight w:val="331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RAP3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cccccgacagaagagagagca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tagccagcatcctcccgtgcc</w:t>
            </w:r>
            <w:proofErr w:type="spellEnd"/>
          </w:p>
        </w:tc>
      </w:tr>
      <w:tr w:rsidR="007A10C8" w:rsidRPr="00F74F6C" w:rsidTr="00146789">
        <w:trPr>
          <w:trHeight w:val="331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DAPK2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gagacccggaaacggctcaca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cacagactccctgcgcacc</w:t>
            </w:r>
            <w:proofErr w:type="spellEnd"/>
          </w:p>
        </w:tc>
      </w:tr>
      <w:tr w:rsidR="007A10C8" w:rsidRPr="00F74F6C" w:rsidTr="00146789">
        <w:trPr>
          <w:trHeight w:val="331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PRSS33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aggtcctgctccttctggtgctg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tccgactggacatgcggggct</w:t>
            </w:r>
            <w:proofErr w:type="spellEnd"/>
          </w:p>
        </w:tc>
      </w:tr>
      <w:tr w:rsidR="007A10C8" w:rsidRPr="00F74F6C" w:rsidTr="00146789">
        <w:trPr>
          <w:trHeight w:val="331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TNFSF14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taggagagatggtcacccgcctg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ggttgacctcgtgagaccttcgc</w:t>
            </w:r>
            <w:proofErr w:type="spellEnd"/>
          </w:p>
        </w:tc>
      </w:tr>
      <w:tr w:rsidR="007A10C8" w:rsidRPr="00F74F6C" w:rsidTr="00146789">
        <w:trPr>
          <w:trHeight w:val="331"/>
        </w:trPr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D23b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tggaacaagcagaatttagca</w:t>
            </w:r>
            <w:proofErr w:type="spellEnd"/>
          </w:p>
        </w:tc>
        <w:tc>
          <w:tcPr>
            <w:tcW w:w="3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A10C8" w:rsidRPr="00F74F6C" w:rsidRDefault="007A10C8" w:rsidP="00146789">
            <w:pPr>
              <w:spacing w:after="0" w:line="331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F74F6C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>ctgggaagctcctcgatctc</w:t>
            </w:r>
            <w:proofErr w:type="spellEnd"/>
          </w:p>
        </w:tc>
      </w:tr>
    </w:tbl>
    <w:p w:rsidR="007A10C8" w:rsidRDefault="007A10C8" w:rsidP="007A10C8"/>
    <w:p w:rsidR="00EF6D3E" w:rsidRDefault="00EF6D3E">
      <w:bookmarkStart w:id="0" w:name="_GoBack"/>
      <w:bookmarkEnd w:id="0"/>
    </w:p>
    <w:sectPr w:rsidR="00EF6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0C8"/>
    <w:rsid w:val="007A10C8"/>
    <w:rsid w:val="00E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10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10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edicine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8068</dc:creator>
  <cp:keywords/>
  <dc:description/>
  <cp:lastModifiedBy>DOM8068</cp:lastModifiedBy>
  <cp:revision>1</cp:revision>
  <dcterms:created xsi:type="dcterms:W3CDTF">2013-05-28T15:42:00Z</dcterms:created>
  <dcterms:modified xsi:type="dcterms:W3CDTF">2013-05-28T15:43:00Z</dcterms:modified>
</cp:coreProperties>
</file>